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B0A450" w14:textId="410FB3E7" w:rsidR="005B5724" w:rsidRPr="000B7560" w:rsidRDefault="005B5724" w:rsidP="005B5724">
      <w:pPr>
        <w:rPr>
          <w:rFonts w:cstheme="minorHAnsi"/>
        </w:rPr>
      </w:pPr>
      <w:r>
        <w:rPr>
          <w:rFonts w:cstheme="minorHAnsi"/>
        </w:rPr>
        <w:t>S1</w:t>
      </w:r>
      <w:r w:rsidR="00C36042">
        <w:rPr>
          <w:rFonts w:cstheme="minorHAnsi"/>
        </w:rPr>
        <w:t xml:space="preserve"> File</w:t>
      </w:r>
    </w:p>
    <w:p w14:paraId="289C60B7" w14:textId="77777777" w:rsidR="005B5724" w:rsidRPr="000B7560" w:rsidRDefault="005B5724" w:rsidP="005B5724">
      <w:pPr>
        <w:rPr>
          <w:rFonts w:cstheme="minorHAnsi"/>
        </w:rPr>
      </w:pPr>
      <w:r w:rsidRPr="000B7560">
        <w:rPr>
          <w:rFonts w:cstheme="minorHAnsi"/>
        </w:rPr>
        <w:t>Search on Pubmed:</w:t>
      </w:r>
    </w:p>
    <w:p w14:paraId="1237032E" w14:textId="77777777" w:rsidR="005B5724" w:rsidRPr="000B7560" w:rsidRDefault="005B5724" w:rsidP="005B5724">
      <w:pPr>
        <w:rPr>
          <w:rFonts w:cstheme="minorHAnsi"/>
        </w:rPr>
      </w:pPr>
    </w:p>
    <w:p w14:paraId="6381C61D" w14:textId="77777777" w:rsidR="005B5724" w:rsidRPr="000B7560" w:rsidRDefault="005B5724" w:rsidP="005B5724">
      <w:pPr>
        <w:rPr>
          <w:rFonts w:cstheme="minorHAnsi"/>
        </w:rPr>
      </w:pPr>
      <w:r w:rsidRPr="000B7560">
        <w:rPr>
          <w:rFonts w:cstheme="minorHAnsi"/>
        </w:rPr>
        <w:t>(((((((("aggression"[MeSH Terms] OR "aggression"[All Fields]) OR ("aggression"[MeSH Terms] OR "aggression"[All Fields] OR "aggressive"[All Fields])) OR (("violence"[MeSH Terms] OR "violence"[All Fields]) OR violent[All Fields])) OR (agitation[All Fields] OR agitated[All Fields])) AND (("psychiatry"[MeSH Terms] OR "psychiatry"[All Fields]) OR ("psychiatry"[MeSH Terms] OR "psychiatry"[All Fields] OR "psychiatric"[All Fields]))) AND ((("inpatients"[MeSH Terms] OR "inpatients"[All Fields] OR "inpatient"[All Fields]) OR ("hospitals"[MeSH Terms] OR "hospitals"[All Fields] OR "hospital"[All Fields])) OR ward[All Fields])) NOT (("dementia"[MeSH Terms] OR "dementia"[All Fields]) NOT (("child"[MeSH Terms] OR "child"[All Fields] OR "children"[All Fields]) OR ("child"[MeSH Terms] OR "child"[All Fields]))) NOT (("adolescent"[MeSH Terms] OR "adolescent"[All Fields]) OR ("adolescent"[MeSH Terms] OR "adolescent"[All Fields] OR "adolescents"[All Fields]))</w:t>
      </w:r>
    </w:p>
    <w:p w14:paraId="47CEF61B" w14:textId="567E685F" w:rsidR="005B5724" w:rsidRDefault="005B5724"/>
    <w:p w14:paraId="4F08DFAD" w14:textId="77777777" w:rsidR="005F4524" w:rsidRPr="000B7560" w:rsidRDefault="005F4524" w:rsidP="005F4524">
      <w:pPr>
        <w:rPr>
          <w:rFonts w:cstheme="minorHAnsi"/>
        </w:rPr>
      </w:pPr>
      <w:r w:rsidRPr="000B7560">
        <w:rPr>
          <w:rFonts w:cstheme="minorHAnsi"/>
        </w:rPr>
        <w:t>Search Embase</w:t>
      </w:r>
    </w:p>
    <w:p w14:paraId="2279C20C" w14:textId="77777777" w:rsidR="005F4524" w:rsidRPr="000B7560" w:rsidRDefault="005F4524" w:rsidP="005F4524">
      <w:pPr>
        <w:spacing w:line="360" w:lineRule="atLeast"/>
        <w:rPr>
          <w:rFonts w:cstheme="minorHAnsi"/>
          <w:color w:val="0A0905"/>
          <w:lang w:val="en"/>
        </w:rPr>
      </w:pPr>
      <w:r w:rsidRPr="000B7560">
        <w:rPr>
          <w:rStyle w:val="searchhistory-search-term"/>
          <w:rFonts w:cstheme="minorHAnsi"/>
          <w:color w:val="0A0905"/>
          <w:lang w:val="en"/>
        </w:rPr>
        <w:t>(aggression or aggressive or violence or violent or agitation or agitated)</w:t>
      </w:r>
      <w:r w:rsidRPr="000B7560">
        <w:rPr>
          <w:rFonts w:cstheme="minorHAnsi"/>
          <w:color w:val="0A0905"/>
          <w:lang w:val="en"/>
        </w:rPr>
        <w:t xml:space="preserve"> AND</w:t>
      </w:r>
      <w:r w:rsidRPr="000B7560">
        <w:rPr>
          <w:rStyle w:val="searchhistory-search-term"/>
          <w:rFonts w:cstheme="minorHAnsi"/>
          <w:color w:val="0A0905"/>
          <w:lang w:val="en"/>
        </w:rPr>
        <w:t xml:space="preserve"> (psychiatry or psychiatric) AND (inpatient or inpatients or hospital or ward) AND</w:t>
      </w:r>
      <w:r w:rsidRPr="000B7560">
        <w:rPr>
          <w:rFonts w:cstheme="minorHAnsi"/>
          <w:color w:val="0A0905"/>
          <w:lang w:val="en"/>
        </w:rPr>
        <w:t xml:space="preserve"> </w:t>
      </w:r>
      <w:r w:rsidRPr="000B7560">
        <w:rPr>
          <w:rStyle w:val="searchhistory-search-term"/>
          <w:rFonts w:cstheme="minorHAnsi"/>
          <w:color w:val="0A0905"/>
          <w:lang w:val="en"/>
        </w:rPr>
        <w:t xml:space="preserve">(not dementia not child* not adolesce*) </w:t>
      </w:r>
      <w:r w:rsidRPr="000B7560">
        <w:rPr>
          <w:rFonts w:cstheme="minorHAnsi"/>
          <w:color w:val="0A0905"/>
          <w:lang w:val="en"/>
        </w:rPr>
        <w:t xml:space="preserve">AND </w:t>
      </w:r>
      <w:r w:rsidRPr="000B7560">
        <w:rPr>
          <w:rStyle w:val="searchhistory-search-term"/>
          <w:rFonts w:cstheme="minorHAnsi"/>
          <w:color w:val="0A0905"/>
          <w:lang w:val="en"/>
        </w:rPr>
        <w:t xml:space="preserve">(not forensic not prison not offender) </w:t>
      </w:r>
      <w:r w:rsidRPr="000B7560">
        <w:rPr>
          <w:rFonts w:cstheme="minorHAnsi"/>
          <w:color w:val="333333"/>
          <w:shd w:val="clear" w:color="auto" w:fill="F7F7F7"/>
        </w:rPr>
        <w:t>limit to (full text and human and english language and yr="1999 - 2019" and article and journal)</w:t>
      </w:r>
    </w:p>
    <w:p w14:paraId="4A76EA57" w14:textId="77777777" w:rsidR="005F4524" w:rsidRDefault="005F4524"/>
    <w:sectPr w:rsidR="005F45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724"/>
    <w:rsid w:val="005B5724"/>
    <w:rsid w:val="005F4524"/>
    <w:rsid w:val="00C36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A93162"/>
  <w15:chartTrackingRefBased/>
  <w15:docId w15:val="{BC4CAB4C-5DFA-7B4C-A72B-E6F25A92B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572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earchhistory-search-term">
    <w:name w:val="searchhistory-search-term"/>
    <w:basedOn w:val="DefaultParagraphFont"/>
    <w:rsid w:val="005F45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138</Characters>
  <Application>Microsoft Office Word</Application>
  <DocSecurity>0</DocSecurity>
  <Lines>9</Lines>
  <Paragraphs>2</Paragraphs>
  <ScaleCrop>false</ScaleCrop>
  <Company/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Weltens</dc:creator>
  <cp:keywords/>
  <dc:description/>
  <cp:lastModifiedBy>chn off32</cp:lastModifiedBy>
  <cp:revision>3</cp:revision>
  <dcterms:created xsi:type="dcterms:W3CDTF">2021-03-03T10:23:00Z</dcterms:created>
  <dcterms:modified xsi:type="dcterms:W3CDTF">2021-10-01T03:25:00Z</dcterms:modified>
</cp:coreProperties>
</file>